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196F7A" w14:textId="77777777" w:rsidR="00D130C3" w:rsidRPr="002626E7" w:rsidRDefault="00D130C3" w:rsidP="00D130C3">
      <w:r w:rsidRPr="002626E7">
        <w:rPr>
          <w:noProof/>
        </w:rPr>
        <w:drawing>
          <wp:inline distT="0" distB="0" distL="0" distR="0" wp14:anchorId="75764BA2" wp14:editId="56406C21">
            <wp:extent cx="4567652" cy="4207511"/>
            <wp:effectExtent l="0" t="0" r="444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6056" cy="4224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D662F3" w14:textId="77777777" w:rsidR="00D130C3" w:rsidRPr="002626E7" w:rsidRDefault="00D130C3" w:rsidP="00D130C3"/>
    <w:p w14:paraId="34665C55" w14:textId="77777777" w:rsidR="00E503CD" w:rsidRDefault="00E503CD" w:rsidP="00E503CD">
      <w:r w:rsidRPr="002626E7">
        <w:t xml:space="preserve">Figure </w:t>
      </w:r>
      <w:r>
        <w:t>3</w:t>
      </w:r>
      <w:r w:rsidRPr="002626E7">
        <w:t>: Patient Survey for EngagedMD Videos Arm</w:t>
      </w:r>
    </w:p>
    <w:p w14:paraId="06098188" w14:textId="77777777" w:rsidR="00203D98" w:rsidRDefault="00203D98"/>
    <w:sectPr w:rsidR="00203D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0C3"/>
    <w:rsid w:val="000B3127"/>
    <w:rsid w:val="00203D98"/>
    <w:rsid w:val="00500C73"/>
    <w:rsid w:val="00757E1C"/>
    <w:rsid w:val="00815506"/>
    <w:rsid w:val="00D130C3"/>
    <w:rsid w:val="00E503CD"/>
    <w:rsid w:val="00F31125"/>
    <w:rsid w:val="00F65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51DCE4"/>
  <w15:chartTrackingRefBased/>
  <w15:docId w15:val="{7D06B133-2285-F749-8B39-883B5A9A8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0C3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30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30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30C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30C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30C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30C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30C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30C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30C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0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30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30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30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30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30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30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30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30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30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30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30C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30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30C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30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30C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30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30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30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30C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6</Characters>
  <Application>Microsoft Office Word</Application>
  <DocSecurity>0</DocSecurity>
  <Lines>1</Lines>
  <Paragraphs>1</Paragraphs>
  <ScaleCrop>false</ScaleCrop>
  <Company/>
  <LinksUpToDate>false</LinksUpToDate>
  <CharactersWithSpaces>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, Annabelle (gordonab)</dc:creator>
  <cp:keywords/>
  <dc:description/>
  <cp:lastModifiedBy>Gordon, Annabelle (gordonab)</cp:lastModifiedBy>
  <cp:revision>2</cp:revision>
  <dcterms:created xsi:type="dcterms:W3CDTF">2025-01-06T01:00:00Z</dcterms:created>
  <dcterms:modified xsi:type="dcterms:W3CDTF">2025-01-06T01:00:00Z</dcterms:modified>
</cp:coreProperties>
</file>